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B4EF01" w14:textId="5ED4891D" w:rsidR="00A95DEC" w:rsidRPr="00C44640" w:rsidRDefault="00157FE2" w:rsidP="00A95DEC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Table </w:t>
      </w:r>
      <w:r w:rsidR="00A95DE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.1 </w:t>
      </w:r>
      <w:r w:rsidR="00A95DEC" w:rsidRPr="00C44640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earch string for PubMed database search </w:t>
      </w:r>
    </w:p>
    <w:p w14:paraId="3941DDFE" w14:textId="77777777" w:rsidR="00A95DEC" w:rsidRPr="00C44640" w:rsidRDefault="00A95DEC" w:rsidP="00A95DEC">
      <w:pPr>
        <w:rPr>
          <w:rFonts w:asciiTheme="majorBidi" w:hAnsiTheme="majorBidi" w:cstheme="majorBidi"/>
          <w:sz w:val="24"/>
          <w:szCs w:val="24"/>
        </w:rPr>
      </w:pPr>
      <w:r w:rsidRPr="00C44640">
        <w:rPr>
          <w:rFonts w:asciiTheme="majorBidi" w:hAnsiTheme="majorBidi" w:cstheme="majorBidi"/>
          <w:sz w:val="24"/>
          <w:szCs w:val="24"/>
        </w:rPr>
        <w:t>Search performed on October 6</w:t>
      </w:r>
      <w:r w:rsidRPr="00C44640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C44640">
        <w:rPr>
          <w:rFonts w:asciiTheme="majorBidi" w:hAnsiTheme="majorBidi" w:cstheme="majorBidi"/>
          <w:sz w:val="24"/>
          <w:szCs w:val="24"/>
        </w:rPr>
        <w:t>, 2024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6"/>
        <w:gridCol w:w="5998"/>
        <w:gridCol w:w="1494"/>
        <w:gridCol w:w="1114"/>
      </w:tblGrid>
      <w:tr w:rsidR="00A95DEC" w:rsidRPr="00C44640" w14:paraId="79511D7D" w14:textId="77777777" w:rsidTr="00E64D2E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E3104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bookmarkStart w:id="0" w:name="_Hlk187750422"/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Search 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34D5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682B5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umber of articles</w:t>
            </w:r>
          </w:p>
        </w:tc>
      </w:tr>
      <w:tr w:rsidR="00A95DEC" w:rsidRPr="00C44640" w14:paraId="0465E5C2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53D0C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3B9EB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“dentin” OR “dentine”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CE04DEE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By article type: systematic review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41A6A1F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A95DEC" w:rsidRPr="00C44640" w14:paraId="7878AD39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BE352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BCA232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biomodif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*" OR "bio-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odif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*" OR "pretreat*" OR "pre-treat*" OR "Matrix Metalloproteinases"[Mesh] OR "Matrix Metalloproteinase Inhibitors"[Mesh] OR "matrix metalloproteinases inhibitors" OR "matrix metalloproteinases" OR "cross link*" OR "cross-link*" OR "crosslink*" OR "UVA" OR "riboflavin" OR "flavonoid" OR "polyphenols" OR "proanthocyanidin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genipin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 OR "chitosan" OR "citric acid" OR "chlorhexidine" OR "CHX" OR "glutaraldehyde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cpp-acp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 OR "carbodiimide" OR "EDC" OR "EGCG" OR "quaternary ammonium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edta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A7371A" w14:textId="77777777" w:rsidR="00A95DEC" w:rsidRPr="00C44640" w:rsidRDefault="00A95DEC" w:rsidP="00E64D2E">
            <w:pPr>
              <w:spacing w:after="160" w:line="259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9993D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5DEC" w:rsidRPr="00C44640" w14:paraId="60ACACE7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A4B7C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E9D8D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"bond strength" OR “survival” OR "bond durability" OR "tensile strength" OR "shear strength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strength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strength" OR “micro-tensile strength” OR “micro-shear strength”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FF0B54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627EF0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95DEC" w:rsidRPr="00C44640" w14:paraId="1E733B2B" w14:textId="77777777" w:rsidTr="00E64D2E">
        <w:trPr>
          <w:trHeight w:val="40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21373" w14:textId="77777777" w:rsidR="00A95DEC" w:rsidRPr="00C44640" w:rsidRDefault="00A95DEC" w:rsidP="00E64D2E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 AND #2 AND #3</w:t>
            </w:r>
          </w:p>
          <w:p w14:paraId="42611472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5A21F2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D51429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bookmarkEnd w:id="0"/>
    </w:tbl>
    <w:p w14:paraId="45B1A508" w14:textId="77777777" w:rsidR="00A95DEC" w:rsidRPr="005360AE" w:rsidRDefault="00A95DEC" w:rsidP="00A95DEC">
      <w:pPr>
        <w:rPr>
          <w:lang w:val="en-GB"/>
        </w:rPr>
      </w:pPr>
    </w:p>
    <w:p w14:paraId="4B14F787" w14:textId="77777777" w:rsidR="00A95DEC" w:rsidRDefault="00A95DEC" w:rsidP="00A95DE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7E68C4CA" w14:textId="7FD4D52F" w:rsidR="00A95DEC" w:rsidRPr="00966DFD" w:rsidRDefault="00157FE2" w:rsidP="00A95DEC">
      <w:pPr>
        <w:rPr>
          <w:rFonts w:asciiTheme="majorBidi" w:hAnsiTheme="majorBidi" w:cstheme="majorBidi"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</w:t>
      </w:r>
      <w:r w:rsidR="00A95DE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.2 </w:t>
      </w:r>
      <w:r w:rsidR="00A95DEC" w:rsidRPr="00966DF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earch </w:t>
      </w:r>
      <w:r w:rsidR="00A95DEC">
        <w:rPr>
          <w:rFonts w:asciiTheme="majorBidi" w:hAnsiTheme="majorBidi" w:cstheme="majorBidi"/>
          <w:b/>
          <w:bCs/>
          <w:sz w:val="24"/>
          <w:szCs w:val="24"/>
          <w:lang w:val="en-GB"/>
        </w:rPr>
        <w:t>string</w:t>
      </w:r>
      <w:r w:rsidR="00A95DEC" w:rsidRPr="00966DFD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for Scopus database search</w:t>
      </w:r>
    </w:p>
    <w:p w14:paraId="145275EB" w14:textId="77777777" w:rsidR="00A95DEC" w:rsidRPr="00966DFD" w:rsidRDefault="00A95DEC" w:rsidP="00A95DEC">
      <w:pPr>
        <w:rPr>
          <w:rFonts w:asciiTheme="majorBidi" w:hAnsiTheme="majorBidi" w:cstheme="majorBidi"/>
          <w:sz w:val="24"/>
          <w:szCs w:val="24"/>
        </w:rPr>
      </w:pPr>
      <w:r w:rsidRPr="00966DFD">
        <w:rPr>
          <w:rFonts w:asciiTheme="majorBidi" w:hAnsiTheme="majorBidi" w:cstheme="majorBidi"/>
          <w:sz w:val="24"/>
          <w:szCs w:val="24"/>
        </w:rPr>
        <w:t>Search performed on October 6</w:t>
      </w:r>
      <w:r w:rsidRPr="00966DFD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966DFD">
        <w:rPr>
          <w:rFonts w:asciiTheme="majorBidi" w:hAnsiTheme="majorBidi" w:cstheme="majorBidi"/>
          <w:sz w:val="24"/>
          <w:szCs w:val="24"/>
        </w:rPr>
        <w:t>, 2024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6"/>
        <w:gridCol w:w="5563"/>
        <w:gridCol w:w="1922"/>
        <w:gridCol w:w="1121"/>
      </w:tblGrid>
      <w:tr w:rsidR="00A95DEC" w:rsidRPr="00C44640" w14:paraId="3624537C" w14:textId="77777777" w:rsidTr="00E64D2E"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67A7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Search 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st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3CBF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5A4561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umber of articles</w:t>
            </w:r>
          </w:p>
        </w:tc>
      </w:tr>
      <w:tr w:rsidR="00A95DEC" w:rsidRPr="00C44640" w14:paraId="54366FA3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8D32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C8623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A41751">
              <w:rPr>
                <w:rFonts w:asciiTheme="majorBidi" w:hAnsiTheme="majorBidi" w:cstheme="majorBidi"/>
                <w:sz w:val="24"/>
                <w:szCs w:val="24"/>
              </w:rPr>
              <w:t>("dentin" OR "dentine"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62D7C9" w14:textId="77777777" w:rsidR="00A95DEC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By articl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subject</w:t>
            </w:r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</w:p>
          <w:p w14:paraId="27FD2984" w14:textId="77777777" w:rsidR="00A95DEC" w:rsidRDefault="00A95DEC" w:rsidP="00E64D2E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ntistry</w:t>
            </w:r>
          </w:p>
          <w:p w14:paraId="362E6B38" w14:textId="77777777" w:rsidR="00A95DEC" w:rsidRDefault="00A95DEC" w:rsidP="00E64D2E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terial science</w:t>
            </w:r>
          </w:p>
          <w:p w14:paraId="2DD41B03" w14:textId="77777777" w:rsidR="00A95DEC" w:rsidRDefault="00A95DEC" w:rsidP="00E64D2E">
            <w:pPr>
              <w:pStyle w:val="Paragraphedeliste"/>
              <w:numPr>
                <w:ilvl w:val="0"/>
                <w:numId w:val="1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dicine</w:t>
            </w:r>
          </w:p>
          <w:p w14:paraId="3D1D097F" w14:textId="77777777" w:rsidR="00A95DEC" w:rsidRPr="00534CE6" w:rsidRDefault="00A95DEC" w:rsidP="00E64D2E">
            <w:pPr>
              <w:spacing w:before="24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y type: review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E022AF3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5</w:t>
            </w:r>
          </w:p>
        </w:tc>
      </w:tr>
      <w:tr w:rsidR="00A95DEC" w:rsidRPr="00C44640" w14:paraId="4CE1BED8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A55E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5E93B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A41751">
              <w:rPr>
                <w:rFonts w:asciiTheme="majorBidi" w:hAnsiTheme="majorBidi" w:cstheme="majorBidi"/>
                <w:sz w:val="24"/>
                <w:szCs w:val="24"/>
              </w:rPr>
              <w:t>(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biomodif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 xml:space="preserve">*" OR "bio 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modif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>" OR "pretreat*" OR "pre-treat*" OR "matrix metalloproteinases inhibitors" OR "matrix metalloproteinases" OR "MMP*" OR "cross link*" OR "crosslink*" OR "UVA" OR "riboflavin" OR "flavonoid" OR "polyphenols" OR "proanthocyanidin" OR 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genipin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>" OR "chitosan" OR "citric acid" OR "chlorhexidine" OR "CHX" OR "glutaraldehyde" OR 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cpp-acp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>" OR "carbodiimide" OR "EDC" OR "EGCG" OR "quaternary ammonium" OR 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edta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>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9514D5C" w14:textId="77777777" w:rsidR="00A95DEC" w:rsidRPr="00C44640" w:rsidRDefault="00A95DEC" w:rsidP="00E64D2E">
            <w:pPr>
              <w:spacing w:after="160" w:line="259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F117C7E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5DEC" w:rsidRPr="00C44640" w14:paraId="4BF5592B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52D7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CAEF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A41751">
              <w:rPr>
                <w:rFonts w:asciiTheme="majorBidi" w:hAnsiTheme="majorBidi" w:cstheme="majorBidi"/>
                <w:sz w:val="24"/>
                <w:szCs w:val="24"/>
              </w:rPr>
              <w:t>("bond strength" OR "bond durability" OR “survival” OR "tensile strength" OR "shear strength" OR 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 xml:space="preserve"> strength" OR "</w:t>
            </w:r>
            <w:proofErr w:type="spellStart"/>
            <w:r w:rsidRPr="00A41751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A41751">
              <w:rPr>
                <w:rFonts w:asciiTheme="majorBidi" w:hAnsiTheme="majorBidi" w:cstheme="majorBidi"/>
                <w:sz w:val="24"/>
                <w:szCs w:val="24"/>
              </w:rPr>
              <w:t xml:space="preserve"> strength" OR "micro-tensile strength" OR "micro-shear strength"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0F21F2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9602C7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95DEC" w:rsidRPr="00C44640" w14:paraId="0690238B" w14:textId="77777777" w:rsidTr="00E64D2E">
        <w:trPr>
          <w:trHeight w:val="4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AAE66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1487B" w14:textId="77777777" w:rsidR="00A95DEC" w:rsidRPr="00A41751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1751">
              <w:rPr>
                <w:rFonts w:asciiTheme="majorBidi" w:hAnsiTheme="majorBidi" w:cstheme="majorBidi"/>
                <w:sz w:val="24"/>
                <w:szCs w:val="24"/>
              </w:rPr>
              <w:t>(“systematic”)</w:t>
            </w: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369730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2D3B1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95DEC" w:rsidRPr="00C44640" w14:paraId="63CE0F06" w14:textId="77777777" w:rsidTr="00E64D2E">
        <w:trPr>
          <w:trHeight w:val="40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030BC" w14:textId="77777777" w:rsidR="00A95DEC" w:rsidRPr="00C44640" w:rsidRDefault="00A95DEC" w:rsidP="00E64D2E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 AND #2 AND #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AND </w:t>
            </w: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  <w:p w14:paraId="1C4A80B4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383C26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6877F1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7323350A" w14:textId="77777777" w:rsidR="00A95DEC" w:rsidRPr="005360AE" w:rsidRDefault="00A95DEC" w:rsidP="00A95DEC">
      <w:pPr>
        <w:rPr>
          <w:lang w:val="en-GB"/>
        </w:rPr>
      </w:pPr>
    </w:p>
    <w:p w14:paraId="28B6B500" w14:textId="77777777" w:rsidR="00A95DEC" w:rsidRPr="005360AE" w:rsidRDefault="00A95DEC" w:rsidP="00A95DEC">
      <w:pPr>
        <w:rPr>
          <w:lang w:val="en-GB"/>
        </w:rPr>
      </w:pPr>
    </w:p>
    <w:p w14:paraId="044A77ED" w14:textId="77777777" w:rsidR="00A95DEC" w:rsidRDefault="00A95DEC" w:rsidP="00A95DEC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7E7780B" w14:textId="56A19181" w:rsidR="00A95DEC" w:rsidRPr="00614848" w:rsidRDefault="00157FE2" w:rsidP="00A95DEC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 xml:space="preserve">Table </w:t>
      </w:r>
      <w:r w:rsidR="00A95DE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A.3 </w:t>
      </w:r>
      <w:r w:rsidR="00A95DEC" w:rsidRPr="0061484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earch string for Web of Science </w:t>
      </w:r>
      <w:r w:rsidR="00A95DEC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Core Collection </w:t>
      </w:r>
      <w:bookmarkStart w:id="1" w:name="_Hlk203021223"/>
      <w:r w:rsidR="00A95DEC" w:rsidRPr="0061484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database </w:t>
      </w:r>
      <w:bookmarkEnd w:id="1"/>
      <w:r w:rsidR="00A95DEC" w:rsidRPr="0061484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search </w:t>
      </w:r>
    </w:p>
    <w:p w14:paraId="45F519A2" w14:textId="77777777" w:rsidR="00A95DEC" w:rsidRPr="00614848" w:rsidRDefault="00A95DEC" w:rsidP="00A95DEC">
      <w:pPr>
        <w:rPr>
          <w:rFonts w:asciiTheme="majorBidi" w:hAnsiTheme="majorBidi" w:cstheme="majorBidi"/>
          <w:sz w:val="24"/>
          <w:szCs w:val="24"/>
        </w:rPr>
      </w:pPr>
      <w:r w:rsidRPr="00614848">
        <w:rPr>
          <w:rFonts w:asciiTheme="majorBidi" w:hAnsiTheme="majorBidi" w:cstheme="majorBidi"/>
          <w:sz w:val="24"/>
          <w:szCs w:val="24"/>
        </w:rPr>
        <w:t>Search performed on October 20</w:t>
      </w:r>
      <w:r w:rsidRPr="00614848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614848">
        <w:rPr>
          <w:rFonts w:asciiTheme="majorBidi" w:hAnsiTheme="majorBidi" w:cstheme="majorBidi"/>
          <w:sz w:val="24"/>
          <w:szCs w:val="24"/>
        </w:rPr>
        <w:t>, 2024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6"/>
        <w:gridCol w:w="5635"/>
        <w:gridCol w:w="1842"/>
        <w:gridCol w:w="1129"/>
      </w:tblGrid>
      <w:tr w:rsidR="00A95DEC" w:rsidRPr="00C44640" w14:paraId="6ED80F44" w14:textId="77777777" w:rsidTr="00E64D2E"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3B4F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Search 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string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12F47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Filte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F67A6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Number of articles</w:t>
            </w:r>
          </w:p>
        </w:tc>
      </w:tr>
      <w:tr w:rsidR="00A95DEC" w:rsidRPr="00C44640" w14:paraId="2AB433F4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E8AE0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</w:t>
            </w:r>
          </w:p>
        </w:tc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2B83A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“dentin” OR “dentine”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23E7F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B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type: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eview articl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1834552C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A95DEC" w:rsidRPr="00C44640" w14:paraId="2CF5E8E4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EF9B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2</w:t>
            </w:r>
          </w:p>
        </w:tc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9F096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biomodif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*" OR "bio-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odif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*" OR "pretreat*" OR "pre-treat*" OR "Matrix Metalloproteinases"[Mesh] OR "Matrix Metalloproteinase Inhibitors"[Mesh] OR "matrix metalloproteinases inhibitors" OR "matrix metalloproteinases" OR "cross link*" OR "cross-link*" OR "crosslink*" OR "UVA" OR "riboflavin" OR "flavonoid" OR "polyphenols" OR "proanthocyanidin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genipin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 OR "chitosan" OR "citric acid" OR "chlorhexidine" OR "CHX" OR "glutaraldehyde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cpp-acp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 OR "carbodiimide" OR "EDC" OR "EGCG" OR "quaternary ammonium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edta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>")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F9E2E" w14:textId="77777777" w:rsidR="00A95DEC" w:rsidRPr="00C44640" w:rsidRDefault="00A95DEC" w:rsidP="00E64D2E">
            <w:pPr>
              <w:spacing w:after="160" w:line="259" w:lineRule="auto"/>
              <w:ind w:left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E435EE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5DEC" w:rsidRPr="00C44640" w14:paraId="60AAD084" w14:textId="77777777" w:rsidTr="00E64D2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4F5D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3</w:t>
            </w:r>
          </w:p>
        </w:tc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58923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</w:rPr>
              <w:t>("bond strength" OR “survival” OR "bond durability" OR "tensile strength" OR "shear strength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strength" OR "</w:t>
            </w:r>
            <w:proofErr w:type="spellStart"/>
            <w:r w:rsidRPr="00C44640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C44640">
              <w:rPr>
                <w:rFonts w:asciiTheme="majorBidi" w:hAnsiTheme="majorBidi" w:cstheme="majorBidi"/>
                <w:sz w:val="24"/>
                <w:szCs w:val="24"/>
              </w:rPr>
              <w:t xml:space="preserve"> strength" OR “micro-tensile strength” OR “micro-shear strength”)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BAE259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8A59FC" w14:textId="77777777" w:rsidR="00A95DEC" w:rsidRPr="00C44640" w:rsidRDefault="00A95DEC" w:rsidP="00E64D2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95DEC" w:rsidRPr="00C44640" w14:paraId="735AECF1" w14:textId="77777777" w:rsidTr="00E64D2E">
        <w:trPr>
          <w:trHeight w:val="38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E4C18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</w:tc>
        <w:tc>
          <w:tcPr>
            <w:tcW w:w="5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9FD07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A41751">
              <w:rPr>
                <w:rFonts w:asciiTheme="majorBidi" w:hAnsiTheme="majorBidi" w:cstheme="majorBidi"/>
                <w:sz w:val="24"/>
                <w:szCs w:val="24"/>
              </w:rPr>
              <w:t>(“systematic”)</w:t>
            </w:r>
          </w:p>
        </w:tc>
        <w:tc>
          <w:tcPr>
            <w:tcW w:w="18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BCB3E2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4DC3BC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  <w:tr w:rsidR="00A95DEC" w:rsidRPr="00C44640" w14:paraId="46B2502A" w14:textId="77777777" w:rsidTr="00E64D2E">
        <w:trPr>
          <w:trHeight w:val="406"/>
        </w:trPr>
        <w:tc>
          <w:tcPr>
            <w:tcW w:w="60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DE1A" w14:textId="77777777" w:rsidR="00A95DEC" w:rsidRPr="00C44640" w:rsidRDefault="00A95DEC" w:rsidP="00E64D2E">
            <w:pPr>
              <w:spacing w:before="240"/>
              <w:jc w:val="center"/>
              <w:rPr>
                <w:rFonts w:asciiTheme="majorBidi" w:hAnsiTheme="majorBidi" w:cstheme="majorBidi"/>
                <w:sz w:val="24"/>
                <w:szCs w:val="24"/>
                <w:lang w:val="fr-FR"/>
              </w:rPr>
            </w:pP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1 AND #2 AND #3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 xml:space="preserve"> AND </w:t>
            </w:r>
            <w:r w:rsidRPr="00C44640">
              <w:rPr>
                <w:rFonts w:asciiTheme="majorBidi" w:hAnsiTheme="majorBidi" w:cstheme="majorBidi"/>
                <w:sz w:val="24"/>
                <w:szCs w:val="24"/>
                <w:lang w:val="fr-FR"/>
              </w:rPr>
              <w:t>#</w:t>
            </w:r>
            <w:r>
              <w:rPr>
                <w:rFonts w:asciiTheme="majorBidi" w:hAnsiTheme="majorBidi" w:cstheme="majorBidi"/>
                <w:sz w:val="24"/>
                <w:szCs w:val="24"/>
                <w:lang w:val="fr-FR"/>
              </w:rPr>
              <w:t>4</w:t>
            </w:r>
          </w:p>
          <w:p w14:paraId="0D954B5D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78DFF1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33F106" w14:textId="77777777" w:rsidR="00A95DEC" w:rsidRPr="00C44640" w:rsidRDefault="00A95DEC" w:rsidP="00E64D2E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</w:p>
        </w:tc>
      </w:tr>
    </w:tbl>
    <w:p w14:paraId="41BA450F" w14:textId="77777777" w:rsidR="00A95DEC" w:rsidRPr="005360AE" w:rsidRDefault="00A95DEC" w:rsidP="00A95DEC">
      <w:pPr>
        <w:rPr>
          <w:lang w:val="en-GB"/>
        </w:rPr>
      </w:pPr>
    </w:p>
    <w:p w14:paraId="469F0888" w14:textId="328CA92A" w:rsidR="00292B8E" w:rsidRDefault="00292B8E">
      <w:r>
        <w:br w:type="page"/>
      </w:r>
    </w:p>
    <w:p w14:paraId="5144F3DD" w14:textId="77777777" w:rsidR="00292B8E" w:rsidRPr="005D5BAB" w:rsidRDefault="00292B8E" w:rsidP="00292B8E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5D5BAB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A.4 Eligibility criteria based on PICOS elements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652"/>
        <w:gridCol w:w="2536"/>
        <w:gridCol w:w="4874"/>
      </w:tblGrid>
      <w:tr w:rsidR="00292B8E" w:rsidRPr="005D5BAB" w14:paraId="7E13CC32" w14:textId="77777777" w:rsidTr="00292B8E">
        <w:tc>
          <w:tcPr>
            <w:tcW w:w="912" w:type="pct"/>
          </w:tcPr>
          <w:p w14:paraId="236859A0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PICOS elements</w:t>
            </w:r>
          </w:p>
        </w:tc>
        <w:tc>
          <w:tcPr>
            <w:tcW w:w="1399" w:type="pct"/>
          </w:tcPr>
          <w:p w14:paraId="754316FA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Include</w:t>
            </w:r>
          </w:p>
        </w:tc>
        <w:tc>
          <w:tcPr>
            <w:tcW w:w="2689" w:type="pct"/>
          </w:tcPr>
          <w:p w14:paraId="29D57C71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Exclude</w:t>
            </w:r>
          </w:p>
        </w:tc>
      </w:tr>
      <w:tr w:rsidR="00292B8E" w:rsidRPr="005D5BAB" w14:paraId="423B94BC" w14:textId="77777777" w:rsidTr="00292B8E">
        <w:tc>
          <w:tcPr>
            <w:tcW w:w="912" w:type="pct"/>
          </w:tcPr>
          <w:p w14:paraId="588D8F80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Population</w:t>
            </w:r>
          </w:p>
        </w:tc>
        <w:tc>
          <w:tcPr>
            <w:tcW w:w="1399" w:type="pct"/>
          </w:tcPr>
          <w:p w14:paraId="49C70CB9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Resin-composites restorations of dentin from adult human teeth</w:t>
            </w:r>
          </w:p>
        </w:tc>
        <w:tc>
          <w:tcPr>
            <w:tcW w:w="2689" w:type="pct"/>
          </w:tcPr>
          <w:p w14:paraId="743FEC45" w14:textId="05B0EBD7" w:rsidR="00292B8E" w:rsidRPr="005D5BAB" w:rsidRDefault="00292B8E" w:rsidP="00292B8E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Materials other than composite-resins e</w:t>
            </w:r>
            <w:r w:rsidR="002A11E6" w:rsidRPr="005D5BAB">
              <w:rPr>
                <w:rFonts w:asciiTheme="majorBidi" w:hAnsiTheme="majorBidi" w:cstheme="majorBidi"/>
                <w:sz w:val="24"/>
                <w:szCs w:val="24"/>
              </w:rPr>
              <w:t>.g</w:t>
            </w:r>
            <w:r w:rsidRPr="005D5BAB">
              <w:rPr>
                <w:rFonts w:asciiTheme="majorBidi" w:hAnsiTheme="majorBidi" w:cstheme="majorBidi"/>
                <w:sz w:val="24"/>
                <w:szCs w:val="24"/>
              </w:rPr>
              <w:t>. Sealants, luting cements, fiber posts etc.</w:t>
            </w:r>
          </w:p>
          <w:p w14:paraId="535815D1" w14:textId="77777777" w:rsidR="00292B8E" w:rsidRPr="005D5BAB" w:rsidRDefault="00292B8E" w:rsidP="00292B8E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Non-human teeth</w:t>
            </w:r>
          </w:p>
          <w:p w14:paraId="7549CB6A" w14:textId="77777777" w:rsidR="00292B8E" w:rsidRPr="005D5BAB" w:rsidRDefault="00292B8E" w:rsidP="00292B8E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Deciduous teeth</w:t>
            </w:r>
          </w:p>
          <w:p w14:paraId="2B0D8F34" w14:textId="77777777" w:rsidR="00292B8E" w:rsidRPr="005D5BAB" w:rsidRDefault="00292B8E" w:rsidP="00292B8E">
            <w:pPr>
              <w:numPr>
                <w:ilvl w:val="0"/>
                <w:numId w:val="2"/>
              </w:num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Teeth with structural anomalies</w:t>
            </w:r>
          </w:p>
        </w:tc>
      </w:tr>
      <w:tr w:rsidR="00292B8E" w:rsidRPr="005D5BAB" w14:paraId="00C5DBB0" w14:textId="77777777" w:rsidTr="00292B8E">
        <w:tc>
          <w:tcPr>
            <w:tcW w:w="912" w:type="pct"/>
          </w:tcPr>
          <w:p w14:paraId="02C5B7C8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Intervention</w:t>
            </w:r>
          </w:p>
        </w:tc>
        <w:tc>
          <w:tcPr>
            <w:tcW w:w="1399" w:type="pct"/>
          </w:tcPr>
          <w:p w14:paraId="76283212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 xml:space="preserve">Application of </w:t>
            </w:r>
            <w:proofErr w:type="spellStart"/>
            <w:r w:rsidRPr="005D5BAB">
              <w:rPr>
                <w:rFonts w:asciiTheme="majorBidi" w:hAnsiTheme="majorBidi" w:cstheme="majorBidi"/>
                <w:sz w:val="24"/>
                <w:szCs w:val="24"/>
              </w:rPr>
              <w:t>biomodifiers</w:t>
            </w:r>
            <w:proofErr w:type="spellEnd"/>
            <w:r w:rsidRPr="005D5BAB">
              <w:rPr>
                <w:rFonts w:asciiTheme="majorBidi" w:hAnsiTheme="majorBidi" w:cstheme="majorBidi"/>
                <w:sz w:val="24"/>
                <w:szCs w:val="24"/>
              </w:rPr>
              <w:t xml:space="preserve"> on dentin surface prior to restoration</w:t>
            </w:r>
          </w:p>
        </w:tc>
        <w:tc>
          <w:tcPr>
            <w:tcW w:w="2689" w:type="pct"/>
          </w:tcPr>
          <w:p w14:paraId="7F15C224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Biomodification agents incorporated in adhesives or composite-resins</w:t>
            </w:r>
          </w:p>
        </w:tc>
      </w:tr>
      <w:tr w:rsidR="00292B8E" w:rsidRPr="005D5BAB" w14:paraId="72914B2E" w14:textId="77777777" w:rsidTr="00292B8E">
        <w:tc>
          <w:tcPr>
            <w:tcW w:w="912" w:type="pct"/>
          </w:tcPr>
          <w:p w14:paraId="4189A51C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Comparators</w:t>
            </w:r>
          </w:p>
        </w:tc>
        <w:tc>
          <w:tcPr>
            <w:tcW w:w="1399" w:type="pct"/>
          </w:tcPr>
          <w:p w14:paraId="58900986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Resin-composite restorations with no prior dentin pretreatment</w:t>
            </w:r>
          </w:p>
        </w:tc>
        <w:tc>
          <w:tcPr>
            <w:tcW w:w="2689" w:type="pct"/>
          </w:tcPr>
          <w:p w14:paraId="28CA43A1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292B8E" w:rsidRPr="005D5BAB" w14:paraId="35AB8405" w14:textId="77777777" w:rsidTr="00292B8E">
        <w:tc>
          <w:tcPr>
            <w:tcW w:w="912" w:type="pct"/>
          </w:tcPr>
          <w:p w14:paraId="4AFE1FCB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1399" w:type="pct"/>
          </w:tcPr>
          <w:p w14:paraId="121680CC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Bond durability of resin-composites</w:t>
            </w:r>
          </w:p>
        </w:tc>
        <w:tc>
          <w:tcPr>
            <w:tcW w:w="2689" w:type="pct"/>
          </w:tcPr>
          <w:p w14:paraId="0457C19E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  <w:tr w:rsidR="00292B8E" w:rsidRPr="005D5BAB" w14:paraId="1C916BB6" w14:textId="77777777" w:rsidTr="00292B8E">
        <w:tc>
          <w:tcPr>
            <w:tcW w:w="912" w:type="pct"/>
          </w:tcPr>
          <w:p w14:paraId="0FF48172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Study design</w:t>
            </w:r>
          </w:p>
        </w:tc>
        <w:tc>
          <w:tcPr>
            <w:tcW w:w="1399" w:type="pct"/>
          </w:tcPr>
          <w:p w14:paraId="3216ACC9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 xml:space="preserve">Systematic reviews of </w:t>
            </w:r>
            <w:r w:rsidRPr="005D5BA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n vitro</w:t>
            </w:r>
            <w:r w:rsidRPr="005D5BAB">
              <w:rPr>
                <w:rFonts w:asciiTheme="majorBidi" w:hAnsiTheme="majorBidi" w:cstheme="majorBidi"/>
                <w:sz w:val="24"/>
                <w:szCs w:val="24"/>
              </w:rPr>
              <w:t xml:space="preserve"> studies, with or without meta-analysis</w:t>
            </w:r>
          </w:p>
          <w:p w14:paraId="2AEF619B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689" w:type="pct"/>
          </w:tcPr>
          <w:p w14:paraId="3C802ED5" w14:textId="77777777" w:rsidR="00292B8E" w:rsidRPr="005D5BAB" w:rsidRDefault="00292B8E" w:rsidP="00292B8E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5BAB">
              <w:rPr>
                <w:rFonts w:asciiTheme="majorBidi" w:hAnsiTheme="majorBidi" w:cstheme="majorBidi"/>
                <w:sz w:val="24"/>
                <w:szCs w:val="24"/>
              </w:rPr>
              <w:t>Narrative reviews, Scoping reviews, Bibliometric analysis, Systematic review of clinical studies, Systematic review of methods studies, Systematic reviews of animal studies</w:t>
            </w:r>
          </w:p>
        </w:tc>
      </w:tr>
    </w:tbl>
    <w:p w14:paraId="5AB3409C" w14:textId="554403A4" w:rsidR="00292B8E" w:rsidRPr="00614848" w:rsidRDefault="00292B8E" w:rsidP="00292B8E">
      <w:pPr>
        <w:rPr>
          <w:rFonts w:asciiTheme="majorBidi" w:hAnsiTheme="majorBidi" w:cstheme="majorBidi"/>
          <w:b/>
          <w:bCs/>
          <w:sz w:val="24"/>
          <w:szCs w:val="24"/>
          <w:lang w:val="en-GB"/>
        </w:rPr>
      </w:pPr>
      <w:r w:rsidRPr="005D5BAB">
        <w:rPr>
          <w:rFonts w:asciiTheme="majorBidi" w:hAnsiTheme="majorBidi" w:cstheme="majorBidi"/>
          <w:b/>
          <w:bCs/>
          <w:sz w:val="24"/>
          <w:szCs w:val="24"/>
          <w:lang w:val="en-GB"/>
        </w:rPr>
        <w:t>NA: Not Applicable.</w:t>
      </w:r>
      <w:r w:rsidRPr="00614848">
        <w:rPr>
          <w:rFonts w:asciiTheme="majorBidi" w:hAnsiTheme="majorBidi" w:cstheme="majorBidi"/>
          <w:b/>
          <w:bCs/>
          <w:sz w:val="24"/>
          <w:szCs w:val="24"/>
          <w:lang w:val="en-GB"/>
        </w:rPr>
        <w:t xml:space="preserve"> </w:t>
      </w:r>
    </w:p>
    <w:p w14:paraId="59427916" w14:textId="2B9A2797" w:rsidR="00AD65F1" w:rsidRPr="00292B8E" w:rsidRDefault="00AD65F1" w:rsidP="00A95DEC">
      <w:pPr>
        <w:rPr>
          <w:lang w:val="en-GB"/>
        </w:rPr>
      </w:pPr>
    </w:p>
    <w:sectPr w:rsidR="00AD65F1" w:rsidRPr="00292B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773455"/>
    <w:multiLevelType w:val="hybridMultilevel"/>
    <w:tmpl w:val="B428EA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3B062E"/>
    <w:multiLevelType w:val="hybridMultilevel"/>
    <w:tmpl w:val="A49EF5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0399641">
    <w:abstractNumId w:val="0"/>
  </w:num>
  <w:num w:numId="2" w16cid:durableId="96876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19"/>
    <w:rsid w:val="00157FE2"/>
    <w:rsid w:val="00163A19"/>
    <w:rsid w:val="00292B8E"/>
    <w:rsid w:val="002A11E6"/>
    <w:rsid w:val="003F289D"/>
    <w:rsid w:val="00417DE6"/>
    <w:rsid w:val="00473025"/>
    <w:rsid w:val="005D5BAB"/>
    <w:rsid w:val="00654654"/>
    <w:rsid w:val="007267D6"/>
    <w:rsid w:val="0076420F"/>
    <w:rsid w:val="00A95DEC"/>
    <w:rsid w:val="00AD65F1"/>
    <w:rsid w:val="00C42A11"/>
    <w:rsid w:val="00D37F19"/>
    <w:rsid w:val="00E31F60"/>
    <w:rsid w:val="00EC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8D8AA"/>
  <w15:chartTrackingRefBased/>
  <w15:docId w15:val="{E215E4AE-5F43-403D-A3C8-3A270AD16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5DEC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163A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63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63A1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63A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63A1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63A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63A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63A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63A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63A1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163A1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163A19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163A19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163A19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163A1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163A19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163A1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163A19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163A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63A1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63A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63A1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163A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63A19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163A19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63A19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63A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63A19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163A19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95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4">
    <w:name w:val="Plain Table 4"/>
    <w:basedOn w:val="TableauNormal"/>
    <w:uiPriority w:val="44"/>
    <w:rsid w:val="00292B8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7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hal El Alaoui</dc:creator>
  <cp:keywords/>
  <dc:description/>
  <cp:lastModifiedBy>Nihal El Alaoui</cp:lastModifiedBy>
  <cp:revision>7</cp:revision>
  <dcterms:created xsi:type="dcterms:W3CDTF">2025-07-28T09:58:00Z</dcterms:created>
  <dcterms:modified xsi:type="dcterms:W3CDTF">2026-01-17T18:07:00Z</dcterms:modified>
</cp:coreProperties>
</file>